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486235" w14:textId="0F0D1E57" w:rsidR="00231097" w:rsidRPr="00231097" w:rsidRDefault="00231097" w:rsidP="00231097"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231097">
        <w:rPr>
          <w:rFonts w:cs="Times New Roman"/>
          <w:szCs w:val="24"/>
        </w:rPr>
        <w:t xml:space="preserve"> The molecular weight distribution of CPTP.</w:t>
      </w:r>
    </w:p>
    <w:tbl>
      <w:tblPr>
        <w:tblStyle w:val="11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1571"/>
        <w:gridCol w:w="1572"/>
        <w:gridCol w:w="1571"/>
        <w:gridCol w:w="1572"/>
      </w:tblGrid>
      <w:tr w:rsidR="00231097" w:rsidRPr="00231097" w14:paraId="47D09FAE" w14:textId="77777777" w:rsidTr="00231097">
        <w:trPr>
          <w:jc w:val="center"/>
        </w:trPr>
        <w:tc>
          <w:tcPr>
            <w:tcW w:w="3353" w:type="dxa"/>
          </w:tcPr>
          <w:p w14:paraId="32EC7B0C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olecular weight range (Da)</w:t>
            </w:r>
          </w:p>
        </w:tc>
        <w:tc>
          <w:tcPr>
            <w:tcW w:w="1571" w:type="dxa"/>
          </w:tcPr>
          <w:p w14:paraId="35395580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&gt; 1000</w:t>
            </w:r>
          </w:p>
        </w:tc>
        <w:tc>
          <w:tcPr>
            <w:tcW w:w="1572" w:type="dxa"/>
          </w:tcPr>
          <w:p w14:paraId="7391D6AE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00-1000</w:t>
            </w:r>
          </w:p>
        </w:tc>
        <w:tc>
          <w:tcPr>
            <w:tcW w:w="1571" w:type="dxa"/>
          </w:tcPr>
          <w:p w14:paraId="3CE5C07B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80-500</w:t>
            </w:r>
          </w:p>
        </w:tc>
        <w:tc>
          <w:tcPr>
            <w:tcW w:w="1572" w:type="dxa"/>
          </w:tcPr>
          <w:p w14:paraId="5515FE7B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&lt; 180</w:t>
            </w:r>
          </w:p>
        </w:tc>
      </w:tr>
      <w:tr w:rsidR="00231097" w:rsidRPr="00231097" w14:paraId="102BB6B5" w14:textId="77777777" w:rsidTr="00231097">
        <w:trPr>
          <w:jc w:val="center"/>
        </w:trPr>
        <w:tc>
          <w:tcPr>
            <w:tcW w:w="3353" w:type="dxa"/>
          </w:tcPr>
          <w:p w14:paraId="298ABEBD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Content (%)</w:t>
            </w:r>
          </w:p>
        </w:tc>
        <w:tc>
          <w:tcPr>
            <w:tcW w:w="1571" w:type="dxa"/>
          </w:tcPr>
          <w:p w14:paraId="4AC41B0C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.29 ± 0.08</w:t>
            </w:r>
          </w:p>
        </w:tc>
        <w:tc>
          <w:tcPr>
            <w:tcW w:w="1572" w:type="dxa"/>
          </w:tcPr>
          <w:p w14:paraId="604E72A6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22.99 ± 0.77</w:t>
            </w:r>
          </w:p>
        </w:tc>
        <w:tc>
          <w:tcPr>
            <w:tcW w:w="1571" w:type="dxa"/>
          </w:tcPr>
          <w:p w14:paraId="3C913B99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0.39 ± 1.01</w:t>
            </w:r>
          </w:p>
        </w:tc>
        <w:tc>
          <w:tcPr>
            <w:tcW w:w="1572" w:type="dxa"/>
          </w:tcPr>
          <w:p w14:paraId="2AA828A3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1.32 ± 0.20</w:t>
            </w:r>
          </w:p>
        </w:tc>
      </w:tr>
    </w:tbl>
    <w:p w14:paraId="780CE7C9" w14:textId="77777777" w:rsidR="00231097" w:rsidRPr="00231097" w:rsidRDefault="00231097" w:rsidP="00231097">
      <w:pPr>
        <w:widowControl w:val="0"/>
        <w:adjustRightInd w:val="0"/>
        <w:snapToGrid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2250667" w14:textId="017C94D3" w:rsidR="00231097" w:rsidRPr="00231097" w:rsidRDefault="00231097" w:rsidP="00231097"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231097">
        <w:rPr>
          <w:rFonts w:cs="Times New Roman"/>
          <w:b/>
          <w:bCs/>
          <w:szCs w:val="24"/>
        </w:rPr>
        <w:t>2.</w:t>
      </w:r>
      <w:r w:rsidRPr="00231097">
        <w:rPr>
          <w:rFonts w:cs="Times New Roman"/>
          <w:szCs w:val="24"/>
        </w:rPr>
        <w:t xml:space="preserve"> The amino acid composition of CPTP.</w:t>
      </w:r>
    </w:p>
    <w:tbl>
      <w:tblPr>
        <w:tblStyle w:val="11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89"/>
        <w:gridCol w:w="1564"/>
        <w:gridCol w:w="2977"/>
      </w:tblGrid>
      <w:tr w:rsidR="00231097" w:rsidRPr="00231097" w14:paraId="2E3EBFC3" w14:textId="77777777" w:rsidTr="00231097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17364FB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mino acid</w:t>
            </w:r>
          </w:p>
        </w:tc>
        <w:tc>
          <w:tcPr>
            <w:tcW w:w="26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F59034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Content (g/100g peptide)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1A9FC5F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mino acid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43B9E1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Content (g/100g peptide)</w:t>
            </w:r>
          </w:p>
        </w:tc>
      </w:tr>
      <w:tr w:rsidR="00231097" w:rsidRPr="00231097" w14:paraId="178CB389" w14:textId="77777777" w:rsidTr="0023109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384F5935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sp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E1707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.99 ± 0.42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  <w:right w:val="nil"/>
            </w:tcBorders>
          </w:tcPr>
          <w:p w14:paraId="38663A0A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Pro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D6AF3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.24 ± 0.94</w:t>
            </w:r>
          </w:p>
        </w:tc>
      </w:tr>
      <w:tr w:rsidR="00231097" w:rsidRPr="00231097" w14:paraId="2F8095FB" w14:textId="77777777" w:rsidTr="00231097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BD05EA6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Glu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3CBAB8B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0.95 ± 0.89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4780D7E6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y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E77BAE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2.06 ± 0.62</w:t>
            </w:r>
          </w:p>
        </w:tc>
      </w:tr>
      <w:tr w:rsidR="00231097" w:rsidRPr="00231097" w14:paraId="3F80CDC5" w14:textId="77777777" w:rsidTr="00231097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3069ADE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Ser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F702AF0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2.09 ± 0.11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6D2C0F6D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58CB6C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3.59 ± 0.59</w:t>
            </w:r>
          </w:p>
        </w:tc>
      </w:tr>
      <w:tr w:rsidR="00231097" w:rsidRPr="00231097" w14:paraId="08C8FF90" w14:textId="77777777" w:rsidTr="00231097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B62C8BF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proofErr w:type="spellStart"/>
            <w:r w:rsidRPr="00231097">
              <w:rPr>
                <w:rFonts w:eastAsia="等线" w:cs="Times New Roman"/>
                <w:szCs w:val="24"/>
              </w:rPr>
              <w:t>Gly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7BC1A7C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1.76 ± 1.24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7650CB61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973B42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.42 ± 0.22</w:t>
            </w:r>
          </w:p>
        </w:tc>
      </w:tr>
      <w:tr w:rsidR="00231097" w:rsidRPr="00231097" w14:paraId="724C1300" w14:textId="77777777" w:rsidTr="00231097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200EDB6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Hi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8AC3403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0.92 ± 0.12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21542937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I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BDD974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.29 ± 0.57</w:t>
            </w:r>
          </w:p>
        </w:tc>
      </w:tr>
      <w:tr w:rsidR="00231097" w:rsidRPr="00231097" w14:paraId="6438A9D0" w14:textId="77777777" w:rsidTr="00231097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B81DB5C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rg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FC95C11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3.13 ± 0.52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1ADDFDED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eu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63296A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.89 ± 0.48</w:t>
            </w:r>
          </w:p>
        </w:tc>
      </w:tr>
      <w:tr w:rsidR="00231097" w:rsidRPr="00231097" w14:paraId="51750C9C" w14:textId="77777777" w:rsidTr="00231097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CD77663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proofErr w:type="spellStart"/>
            <w:r w:rsidRPr="00231097">
              <w:rPr>
                <w:rFonts w:eastAsia="等线" w:cs="Times New Roman"/>
                <w:szCs w:val="24"/>
              </w:rPr>
              <w:t>Thr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0E5AE66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2.21 ± 0.29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</w:tcBorders>
          </w:tcPr>
          <w:p w14:paraId="26605167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proofErr w:type="spellStart"/>
            <w:r w:rsidRPr="00231097">
              <w:rPr>
                <w:rFonts w:eastAsia="等线" w:cs="Times New Roman"/>
                <w:szCs w:val="24"/>
              </w:rPr>
              <w:t>Ph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1FA7CB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2.29 ± 0.31</w:t>
            </w:r>
          </w:p>
        </w:tc>
      </w:tr>
      <w:tr w:rsidR="00231097" w:rsidRPr="00231097" w14:paraId="08A696F6" w14:textId="77777777" w:rsidTr="00231097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</w:tcPr>
          <w:p w14:paraId="12718BCD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la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0CE3C2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.60 ± 0.83</w:t>
            </w:r>
          </w:p>
        </w:tc>
        <w:tc>
          <w:tcPr>
            <w:tcW w:w="1564" w:type="dxa"/>
            <w:tcBorders>
              <w:top w:val="nil"/>
              <w:bottom w:val="single" w:sz="12" w:space="0" w:color="auto"/>
              <w:right w:val="nil"/>
            </w:tcBorders>
          </w:tcPr>
          <w:p w14:paraId="6E8A4A5D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53B72A" w14:textId="77777777" w:rsidR="00231097" w:rsidRPr="00231097" w:rsidRDefault="00231097" w:rsidP="00231097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.06 ± 0.65</w:t>
            </w:r>
          </w:p>
        </w:tc>
      </w:tr>
    </w:tbl>
    <w:p w14:paraId="79FA0087" w14:textId="77777777" w:rsidR="00231097" w:rsidRPr="00231097" w:rsidRDefault="00231097" w:rsidP="00231097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6F33ED8" w14:textId="24BC7A2B" w:rsidR="00231097" w:rsidRPr="00231097" w:rsidRDefault="00231097" w:rsidP="00231097"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231097">
        <w:rPr>
          <w:rFonts w:eastAsia="等线" w:cs="Times New Roman"/>
          <w:kern w:val="2"/>
          <w:sz w:val="18"/>
          <w:szCs w:val="18"/>
          <w:lang w:eastAsia="zh-CN"/>
        </w:rPr>
        <w:t xml:space="preserve"> </w:t>
      </w:r>
      <w:r w:rsidRPr="00231097">
        <w:rPr>
          <w:rFonts w:cs="Times New Roman"/>
          <w:szCs w:val="24"/>
        </w:rPr>
        <w:t xml:space="preserve">Information of the peptides identified from </w:t>
      </w:r>
      <w:bookmarkStart w:id="0" w:name="_Hlk104651381"/>
      <w:r w:rsidRPr="00F42C01">
        <w:rPr>
          <w:rFonts w:cs="Times New Roman"/>
          <w:i/>
          <w:iCs/>
          <w:szCs w:val="24"/>
        </w:rPr>
        <w:t>de novo</w:t>
      </w:r>
      <w:r w:rsidRPr="00231097">
        <w:rPr>
          <w:rFonts w:cs="Times New Roman"/>
          <w:szCs w:val="24"/>
        </w:rPr>
        <w:t xml:space="preserve"> sequencing in CPTP</w:t>
      </w:r>
      <w:bookmarkEnd w:id="0"/>
      <w:r w:rsidRPr="00231097">
        <w:rPr>
          <w:rFonts w:cs="Times New Roman"/>
          <w:szCs w:val="24"/>
        </w:rPr>
        <w:t xml:space="preserve"> and their (-) CDOCKER energy to K</w:t>
      </w:r>
      <w:r w:rsidRPr="00231097">
        <w:rPr>
          <w:rFonts w:cs="Times New Roman" w:hint="eastAsia"/>
          <w:szCs w:val="24"/>
        </w:rPr>
        <w:t>e</w:t>
      </w:r>
      <w:r w:rsidRPr="00231097">
        <w:rPr>
          <w:rFonts w:cs="Times New Roman"/>
          <w:szCs w:val="24"/>
        </w:rPr>
        <w:t>ap1.</w:t>
      </w:r>
    </w:p>
    <w:tbl>
      <w:tblPr>
        <w:tblStyle w:val="11"/>
        <w:tblW w:w="11199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76"/>
        <w:gridCol w:w="1758"/>
        <w:gridCol w:w="696"/>
        <w:gridCol w:w="1116"/>
        <w:gridCol w:w="1363"/>
        <w:gridCol w:w="696"/>
        <w:gridCol w:w="2554"/>
        <w:gridCol w:w="696"/>
        <w:gridCol w:w="1116"/>
        <w:gridCol w:w="1363"/>
      </w:tblGrid>
      <w:tr w:rsidR="00231097" w:rsidRPr="00231097" w14:paraId="01F0659E" w14:textId="77777777" w:rsidTr="00231097">
        <w:trPr>
          <w:jc w:val="center"/>
        </w:trPr>
        <w:tc>
          <w:tcPr>
            <w:tcW w:w="55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CBEAB6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No.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C34EF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Sequence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B90F7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LC (%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92B81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ass (Da)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AE551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(-) CDOCKER Energy (kcal/mol)</w:t>
            </w:r>
          </w:p>
        </w:tc>
        <w:tc>
          <w:tcPr>
            <w:tcW w:w="6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02B59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No.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FDF73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Sequence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02C9A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LC (%)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FE29F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ass (Da)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69CA19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(-) CDOCKER Energy (kcal/mol)</w:t>
            </w:r>
          </w:p>
        </w:tc>
      </w:tr>
      <w:tr w:rsidR="00231097" w:rsidRPr="00231097" w14:paraId="3648F7B5" w14:textId="77777777" w:rsidTr="00231097">
        <w:trPr>
          <w:jc w:val="center"/>
        </w:trPr>
        <w:tc>
          <w:tcPr>
            <w:tcW w:w="554" w:type="dxa"/>
            <w:tcBorders>
              <w:top w:val="single" w:sz="4" w:space="0" w:color="auto"/>
              <w:bottom w:val="nil"/>
              <w:right w:val="nil"/>
            </w:tcBorders>
          </w:tcPr>
          <w:p w14:paraId="7E771B9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B3F3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KLPK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5D29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8.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DA78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85.3849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1FCAD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2.800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B679A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678D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HEL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713F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5E39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26.2387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</w:tcBorders>
          </w:tcPr>
          <w:p w14:paraId="31F8F12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8.9327</w:t>
            </w:r>
          </w:p>
        </w:tc>
      </w:tr>
      <w:tr w:rsidR="00231097" w:rsidRPr="00231097" w14:paraId="7D8133B4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2853A29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921BE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LRL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F464A7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8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6A351E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68.369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9FE3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B0C2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E3F060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proofErr w:type="gramStart"/>
            <w:r w:rsidRPr="00231097">
              <w:rPr>
                <w:rFonts w:eastAsia="等线" w:cs="Times New Roman"/>
                <w:szCs w:val="24"/>
              </w:rPr>
              <w:t>TN(</w:t>
            </w:r>
            <w:proofErr w:type="gramEnd"/>
            <w:r w:rsidRPr="00231097">
              <w:rPr>
                <w:rFonts w:eastAsia="等线" w:cs="Times New Roman"/>
                <w:szCs w:val="24"/>
              </w:rPr>
              <w:t>+0.98)APP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2D6C85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4D0288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36.28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00B010C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7.9148</w:t>
            </w:r>
          </w:p>
        </w:tc>
      </w:tr>
      <w:tr w:rsidR="00231097" w:rsidRPr="00231097" w14:paraId="52D6E6C9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60A9792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09A913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PPLP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4C2752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8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3142DA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50.347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8687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29.316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D50C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852076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N(+0.98)H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DF25A4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57E0C3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96.264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FA688B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7.255</w:t>
            </w:r>
          </w:p>
        </w:tc>
      </w:tr>
      <w:tr w:rsidR="00231097" w:rsidRPr="00231097" w14:paraId="5BE35751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96089D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95726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(+42.01)G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B53673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8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9AC460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41.233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6931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8.52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4D2F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F5CF9E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PGA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CEC266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A891CB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5.21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691EC11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8.5768</w:t>
            </w:r>
          </w:p>
        </w:tc>
      </w:tr>
      <w:tr w:rsidR="00231097" w:rsidRPr="00231097" w14:paraId="6345D772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B9999D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AF97A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YGL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159FDF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7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470E92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04.333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EA4F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0.598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B648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F4C963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EPP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82B898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948002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70.30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4A3B62B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8.7593</w:t>
            </w:r>
          </w:p>
        </w:tc>
      </w:tr>
      <w:tr w:rsidR="00231097" w:rsidRPr="00231097" w14:paraId="7AD494A8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096724A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F503C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(+42.01)D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69E306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7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B47E3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90.209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BF6A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9.22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22E3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B850EF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(+42.01)LP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A9BD8A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7D4082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5.241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C4915C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0.1936</w:t>
            </w:r>
          </w:p>
        </w:tc>
      </w:tr>
      <w:tr w:rsidR="00231097" w:rsidRPr="00231097" w14:paraId="61BA1D05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4857E16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6FD7C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G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3B4FA0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0E9B72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41.2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3A19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4.193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A081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91496E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(+42.01)DALV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5EEAEC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0B305D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17.373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2EF4003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5.9504</w:t>
            </w:r>
          </w:p>
        </w:tc>
      </w:tr>
      <w:tr w:rsidR="00231097" w:rsidRPr="00231097" w14:paraId="17A78AB4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BF8222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942399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PE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CA8E58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6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67AF77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6.194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744E4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9.373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B963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6EDA99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GLHE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68F22B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C34077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55.26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3310696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3.254</w:t>
            </w:r>
          </w:p>
        </w:tc>
      </w:tr>
      <w:tr w:rsidR="00231097" w:rsidRPr="00231097" w14:paraId="06096C48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180D46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61A2C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PKP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AAD7B1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6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C57E4F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70.30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6C53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-133.46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9D79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ED1275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LVD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8DFA3E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6A09B3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57.34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0A70020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8.6431</w:t>
            </w:r>
          </w:p>
        </w:tc>
      </w:tr>
      <w:tr w:rsidR="00231097" w:rsidRPr="00231097" w14:paraId="6820BEB9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28BB51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ADF56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PE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0ACABB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6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B454F6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4.196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3B87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7.8204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7D6B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783FFA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PSP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DF3316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5BA71A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3.279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0CA66FE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0.3361</w:t>
            </w:r>
          </w:p>
        </w:tc>
      </w:tr>
      <w:tr w:rsidR="00231097" w:rsidRPr="00231097" w14:paraId="4F27E4EE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4B41A11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FCCC53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KY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DB5D59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6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3D01E8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9.305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3019F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.4806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16C1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67D0AF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(+42.01)(+15.99)LP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619CD2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6E04D9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6.261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60EC1A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8.5432</w:t>
            </w:r>
          </w:p>
        </w:tc>
      </w:tr>
      <w:tr w:rsidR="00231097" w:rsidRPr="00231097" w14:paraId="46D0708B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4886605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29E5C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DF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061FCA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6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A25A2C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46.34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3651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6.085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B173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4A6D20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N(+0.98)K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ED52FB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395388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87.300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2EA68F3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7903</w:t>
            </w:r>
          </w:p>
        </w:tc>
      </w:tr>
      <w:tr w:rsidR="00231097" w:rsidRPr="00231097" w14:paraId="0CC5897D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457A563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4B68E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WQP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503703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6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FF46D6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82.355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51C8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2.773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404F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76E573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PLL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F156FF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4742D8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3.316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380401C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3.11056</w:t>
            </w:r>
          </w:p>
        </w:tc>
      </w:tr>
      <w:tr w:rsidR="00231097" w:rsidRPr="00231097" w14:paraId="64E0A5D6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138317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CF614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SL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5D3A49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6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35E908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70.348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DC143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34.030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00552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ACF847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LE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619DE9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97C149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98.243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82F2D1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175</w:t>
            </w:r>
          </w:p>
        </w:tc>
      </w:tr>
      <w:tr w:rsidR="00231097" w:rsidRPr="00231097" w14:paraId="0B6A4294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946F99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E17FC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LG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FEED28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6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81030F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33.233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33EB2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6.081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0BBE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CC4DE5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PVD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7917DA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38E514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89.31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75D1C47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8.0919</w:t>
            </w:r>
          </w:p>
        </w:tc>
      </w:tr>
      <w:tr w:rsidR="00231097" w:rsidRPr="00231097" w14:paraId="16684E5F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0688D04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lastRenderedPageBreak/>
              <w:t>#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ABFE1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EL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63F128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5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CB6363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26.375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A6A7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3.138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E24D1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EB33AC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N(+0.98)VPK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CE1ACB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8ABE7E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67.390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5ED948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.0563</w:t>
            </w:r>
          </w:p>
        </w:tc>
      </w:tr>
      <w:tr w:rsidR="00231097" w:rsidRPr="00231097" w14:paraId="155AA3A6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A935CF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6344E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EMPPL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55645F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5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9C66FC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23.389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BB839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4.889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4A86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DAC474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KLE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536ADC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DB4ABD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01.316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731321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2.3053</w:t>
            </w:r>
          </w:p>
        </w:tc>
      </w:tr>
      <w:tr w:rsidR="00231097" w:rsidRPr="00231097" w14:paraId="6ACC690D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5144D93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4EF35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VE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4DB40C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5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A51E8A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6.21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56B23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02.25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F011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4DA339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WLP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1F9E5F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AF84B3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3.295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269401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3.1349</w:t>
            </w:r>
          </w:p>
        </w:tc>
      </w:tr>
      <w:tr w:rsidR="00231097" w:rsidRPr="00231097" w14:paraId="7BD53BAF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EE7087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3D8B7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RDL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41CF95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5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696BB5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30.317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9E346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0.735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C281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BA9917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GGE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33EE0D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E44A20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61.21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A098F9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74BF334D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E5FA78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A9CE4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LD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B5CB3B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5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E677FF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90.246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53D1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3.400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64A3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8FA012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DA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A0B724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42C460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18.206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2187E09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9.971</w:t>
            </w:r>
          </w:p>
        </w:tc>
      </w:tr>
      <w:tr w:rsidR="00231097" w:rsidRPr="00231097" w14:paraId="39692A0A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6620113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429CE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FD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189AC1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5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99C09D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49.29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32068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0.199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1FE5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CF7A63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SEAPP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3AFD4C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B81F56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36.28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3B09C4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5C663988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27E82F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734CE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G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45AB1A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65D5AA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59.226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6BD1D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3.23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D499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2DE148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RD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CC7637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8401BA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49.29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4E70E74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9.8012</w:t>
            </w:r>
          </w:p>
        </w:tc>
      </w:tr>
      <w:tr w:rsidR="00231097" w:rsidRPr="00231097" w14:paraId="224CBB13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58B9F7F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6A853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YKPD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E864C1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12169B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34.33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1722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0.905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48EB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342FE4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GE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C22E6A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1F7794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04.190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DF5305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06.029</w:t>
            </w:r>
          </w:p>
        </w:tc>
      </w:tr>
      <w:tr w:rsidR="00231097" w:rsidRPr="00231097" w14:paraId="4AC46109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74B17B3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D14A2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EGFP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317354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C62CC1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23.359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C612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0.223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67E41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4A5445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EL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33C2B4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65522E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0.27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3B29B9A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6.1</w:t>
            </w:r>
          </w:p>
        </w:tc>
      </w:tr>
      <w:tr w:rsidR="00231097" w:rsidRPr="00231097" w14:paraId="1B3F8ABF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6ACB6B8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E95BB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WGDAGA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B71039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9A40FA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04.276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931F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39.84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DADD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602C8E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TG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3E3124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941E48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390.211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7FE8A64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1968</w:t>
            </w:r>
          </w:p>
        </w:tc>
      </w:tr>
      <w:tr w:rsidR="00231097" w:rsidRPr="00231097" w14:paraId="56B43C38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6FBA879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1F0B3A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DK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A27E00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6CB7E9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5.264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C4F46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6.8506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DFC83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910A87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GGP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F1AD56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37904B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41.258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44B7B55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1968</w:t>
            </w:r>
          </w:p>
        </w:tc>
      </w:tr>
      <w:tr w:rsidR="00231097" w:rsidRPr="00231097" w14:paraId="51096F69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5B770EF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86767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(+42.01)DP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E7BB7C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B46338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6.22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26B3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6.0124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46DCA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58CBEE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(+42.01)GP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385D69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085BA1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26.24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53FF0E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113D5F9B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7203F06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2A706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SN(+0.98)LA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32779F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C7F8C7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41.249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3C9BD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3.3044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3E63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614AF8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PKP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29E306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9B2890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66.379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314077B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-20.3565</w:t>
            </w:r>
          </w:p>
        </w:tc>
      </w:tr>
      <w:tr w:rsidR="00231097" w:rsidRPr="00231097" w14:paraId="27C9EF3B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7A8972A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007D7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WKPPV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BD9D70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F1B2C7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25.35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5B3E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35.476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3D3F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EF6F71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VE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3729AE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EAC7BE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48.216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A1B63A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01.389</w:t>
            </w:r>
          </w:p>
        </w:tc>
      </w:tr>
      <w:tr w:rsidR="00231097" w:rsidRPr="00231097" w14:paraId="4397F32E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08EB78D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8676E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FE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D8BCC9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3391F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24.211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2BE6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9.6856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ED51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742FB8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GH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FB827D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6DDF72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60.20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C5F003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8.0731</w:t>
            </w:r>
          </w:p>
        </w:tc>
      </w:tr>
      <w:tr w:rsidR="00231097" w:rsidRPr="00231097" w14:paraId="44D5D1BE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759043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03063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KD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8128F8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B19DBC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21.28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14D0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33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C55A4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224B02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EH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487A78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331F50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26.238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E92E7D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4.9161</w:t>
            </w:r>
          </w:p>
        </w:tc>
      </w:tr>
      <w:tr w:rsidR="00231097" w:rsidRPr="00231097" w14:paraId="7299F564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59DC324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828A5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EA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E02FC2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3916E3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16.190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E176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220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4F26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8A462C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ELP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56DAAA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B38C46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12.359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BD26C8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9.627</w:t>
            </w:r>
          </w:p>
        </w:tc>
      </w:tr>
      <w:tr w:rsidR="00231097" w:rsidRPr="00231097" w14:paraId="5EFA9DEC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767FDA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7BDBE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M(+42.01)DD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9AFB84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53E798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34.199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A01A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04.14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EE91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9310DB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SLR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9E90B8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C6D6F7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84.364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0D5A5EF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1CBA3E66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4F893F4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4E3B4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PH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744BF2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366030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8.290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8EDE6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6.5236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83FB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8B0040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PGVD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3983AA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20E903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70.30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3BEE09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2.797</w:t>
            </w:r>
          </w:p>
        </w:tc>
      </w:tr>
      <w:tr w:rsidR="00231097" w:rsidRPr="00231097" w14:paraId="3381C31A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2FF87E1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0AD4B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AGP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98F0A1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F838C7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385.196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FB4B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4.180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B4153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E9E9ED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EH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63FAED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4232BB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0.280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2450315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9.04</w:t>
            </w:r>
          </w:p>
        </w:tc>
      </w:tr>
      <w:tr w:rsidR="00231097" w:rsidRPr="00231097" w14:paraId="651101D4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42696E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773F2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LLP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4BEC05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4E4B4A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68.394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31A4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20.441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2C9D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646069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N(+0.98)VPPL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7786FC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2650EB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77.40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79F2721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5.5867</w:t>
            </w:r>
          </w:p>
        </w:tc>
      </w:tr>
      <w:tr w:rsidR="00231097" w:rsidRPr="00231097" w14:paraId="75ECE1B1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5880087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D0BC8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GFP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CDC787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105E0F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46.316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35F7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3.376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2DB0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F59AA9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DVPPL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DF1E67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422BF3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77.40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640D867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4CC6EFED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B9B284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A660C7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LDH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7F9A3D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F0F9B8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09.348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DEF1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2.471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9506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C6DF7C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SEAPPH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1C7530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6C9F7A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49.370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D2FC5E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377ED445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06EF30D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3258F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KLE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38CBF6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998601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35.300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AFB4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4.724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6404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28D0F8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QEAPP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899942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6D6259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77.31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306BED6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6.2591</w:t>
            </w:r>
          </w:p>
        </w:tc>
      </w:tr>
      <w:tr w:rsidR="00231097" w:rsidRPr="00231097" w14:paraId="34D01CAB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7A224B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6795E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VVAP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AEE06A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881D85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98.36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5206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9.866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8DBF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8AC918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DRP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F58350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5F7E60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46.343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623F634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4.9404</w:t>
            </w:r>
          </w:p>
        </w:tc>
      </w:tr>
      <w:tr w:rsidR="00231097" w:rsidRPr="00231097" w14:paraId="5E238A70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2EE8945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901E6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GVP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2EC44B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D1509C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00.295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412D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5.3594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2D6B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C24B8F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PVV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7D8F7C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9A7816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10.25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0A1B8E0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03CAA2B0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482CED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46EED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KLP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1469AC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CACC64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03.310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400AB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1.381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7851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6EA8EA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VD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F70D80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71C08D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34.20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98AFAF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7.5143</w:t>
            </w:r>
          </w:p>
        </w:tc>
      </w:tr>
      <w:tr w:rsidR="00231097" w:rsidRPr="00231097" w14:paraId="4D1C1E67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0FCFDBF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360B5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YDLD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85CD69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CA0AF6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71.28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6C34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4.747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DB2F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23673A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DVPPH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E00D9E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1B3C71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77.40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8E966D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0.6931</w:t>
            </w:r>
          </w:p>
        </w:tc>
      </w:tr>
      <w:tr w:rsidR="00231097" w:rsidRPr="00231097" w14:paraId="6FF05AE3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4AC7216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59009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PAW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577DBE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23CC26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01.22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9CE6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8.756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6FB34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13DD30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EGD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BD4C55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CA2D3A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45.269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6D9E60B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5.1745</w:t>
            </w:r>
          </w:p>
        </w:tc>
      </w:tr>
      <w:tr w:rsidR="00231097" w:rsidRPr="00231097" w14:paraId="78FB362C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72DBA89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DF282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KD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F1554A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05CC8A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55.269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AADE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-49.254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E145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1A01C6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PVLD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66DCB5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D1DDBF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12.348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2D8C433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27.7853</w:t>
            </w:r>
          </w:p>
        </w:tc>
      </w:tr>
      <w:tr w:rsidR="00231097" w:rsidRPr="00231097" w14:paraId="3188C2CD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585A21B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CCE49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ELLPA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3695C2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C0116F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70.353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DAD08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0.892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7FB4B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F44EE9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AP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28187A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E3DA3A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04.20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7DBC07E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03BC1191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66A5F2D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61D6B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L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F76A4D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59F743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6.21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A828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7.149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AF3EE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A0C078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(+42.01)AP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A8A361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34ACF7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12.23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806461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0.7177</w:t>
            </w:r>
          </w:p>
        </w:tc>
      </w:tr>
      <w:tr w:rsidR="00231097" w:rsidRPr="00231097" w14:paraId="18BB3284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60FA8B0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B4F4A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YFP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71A3B0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4565FC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62.2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4CA3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-26.2974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E0B3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3317DD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YKEF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CB5B62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219416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42.30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6DEF848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761C6B52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608DA9E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5BCB6E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EAPLP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3C077A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9BC32E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52.443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FA19A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5.539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6923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314994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N(+0.98)VPPH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84838D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5B87A7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77.40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013F57E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39.1004</w:t>
            </w:r>
          </w:p>
        </w:tc>
      </w:tr>
      <w:tr w:rsidR="00231097" w:rsidRPr="00231097" w14:paraId="15E9855C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B4E154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93777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LH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D5C252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09C66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98.24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CF53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8.98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29429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6EC400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NFD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060DD4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F14CD7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41.217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6C1C54A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7.3275</w:t>
            </w:r>
          </w:p>
        </w:tc>
      </w:tr>
      <w:tr w:rsidR="00231097" w:rsidRPr="00231097" w14:paraId="5D1C96E7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AADCE7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D7C13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EVP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81B539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B6272B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93.317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7AC6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8.802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E922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73B051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K(+42.01)FP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E3F327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980341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19.269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65BDC3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2.3429</w:t>
            </w:r>
          </w:p>
        </w:tc>
      </w:tr>
      <w:tr w:rsidR="00231097" w:rsidRPr="00231097" w14:paraId="33902080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2CD6031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9418E2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GE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2F65CB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0505C7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9.2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8BFC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176F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E9D43A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EGGFD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23A70A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6FFCB7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70.259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E2CB10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1761</w:t>
            </w:r>
          </w:p>
        </w:tc>
      </w:tr>
      <w:tr w:rsidR="00231097" w:rsidRPr="00231097" w14:paraId="1933E311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3B3BA8D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CA025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SE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2C9D96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4A6AEB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76.21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89A25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06.72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2485E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43169D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DAPP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6B5900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E62621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36.28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F59F5B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1.188</w:t>
            </w:r>
          </w:p>
        </w:tc>
      </w:tr>
      <w:tr w:rsidR="00231097" w:rsidRPr="00231097" w14:paraId="3E367B7F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769AD37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B0A48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AG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FA580F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B51C2C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98.291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AECF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5.099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2A0C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EEF616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GP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078046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74DE3C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57.23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3227DC2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1.7541</w:t>
            </w:r>
          </w:p>
        </w:tc>
      </w:tr>
      <w:tr w:rsidR="00231097" w:rsidRPr="00231097" w14:paraId="26AF2B4D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4B2C861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21CB4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RD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97EF90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723F31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49.29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1444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78.111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5DF2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C1F3A0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NEGPQ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50119D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649595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43.228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36F66C8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11.606</w:t>
            </w:r>
          </w:p>
        </w:tc>
      </w:tr>
      <w:tr w:rsidR="00231097" w:rsidRPr="00231097" w14:paraId="59B0D9DA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291CE6C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CEA79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YDS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7009F1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E39DD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97.26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AA68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80.900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2908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7B094C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Q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C48F73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64150D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01.279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22C77A7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-17.8426</w:t>
            </w:r>
          </w:p>
        </w:tc>
      </w:tr>
      <w:tr w:rsidR="00231097" w:rsidRPr="00231097" w14:paraId="4D0890B6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70A25EC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19F4C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LLD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ED0F22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3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0E5A26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30.242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4D93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21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5CB2A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83E443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K(+42.01)WE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7CC283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E2F498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17.28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1723A1F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-111.457</w:t>
            </w:r>
          </w:p>
        </w:tc>
      </w:tr>
      <w:tr w:rsidR="00231097" w:rsidRPr="00231097" w14:paraId="1E227417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5CA4811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FA1E1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GV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F600E3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30D91D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04.190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FF04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305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24044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0F8546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LP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1CBF72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8D62C7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46.25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2B740CF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1642B489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2ACC62B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F3971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TLDE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4F919D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360182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89.295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B76F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-5.7586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5FEA0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FA1D19B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FPL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DF2F097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C049D0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43.305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580A17D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-33.6609</w:t>
            </w:r>
          </w:p>
        </w:tc>
      </w:tr>
      <w:tr w:rsidR="00231097" w:rsidRPr="00231097" w14:paraId="2B151B36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nil"/>
              <w:right w:val="nil"/>
            </w:tcBorders>
          </w:tcPr>
          <w:p w14:paraId="18149C2D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B82AD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AVF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95122D2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8B1B78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588.338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A2C0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-11.709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D6EF2A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1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0A1FF25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PPF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1C5DCAC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EAF8F18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460.23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14:paraId="3011848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F</w:t>
            </w:r>
          </w:p>
        </w:tc>
      </w:tr>
      <w:tr w:rsidR="00231097" w:rsidRPr="00231097" w14:paraId="09ED4000" w14:textId="77777777" w:rsidTr="00231097">
        <w:trPr>
          <w:jc w:val="center"/>
        </w:trPr>
        <w:tc>
          <w:tcPr>
            <w:tcW w:w="554" w:type="dxa"/>
            <w:tcBorders>
              <w:top w:val="nil"/>
              <w:bottom w:val="single" w:sz="12" w:space="0" w:color="auto"/>
              <w:right w:val="nil"/>
            </w:tcBorders>
          </w:tcPr>
          <w:p w14:paraId="63C1B1FE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#6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D6532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VDFP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4034D6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92.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7EEC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632.328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47CF231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1097">
              <w:rPr>
                <w:rFonts w:eastAsia="等线" w:cs="Times New Roman"/>
                <w:szCs w:val="24"/>
              </w:rPr>
              <w:t>17.702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70817C3F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886FC1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340420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8EFE43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</w:tcBorders>
          </w:tcPr>
          <w:p w14:paraId="45BD4AD9" w14:textId="77777777" w:rsidR="00231097" w:rsidRPr="00231097" w:rsidRDefault="00231097" w:rsidP="0023109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</w:tbl>
    <w:p w14:paraId="7B65BC41" w14:textId="77777777" w:rsidR="00DE23E8" w:rsidRPr="001549D3" w:rsidRDefault="00DE23E8" w:rsidP="009827DA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EA250" w14:textId="77777777" w:rsidR="004D522A" w:rsidRDefault="004D522A" w:rsidP="00117666">
      <w:pPr>
        <w:spacing w:after="0"/>
      </w:pPr>
      <w:r>
        <w:separator/>
      </w:r>
    </w:p>
  </w:endnote>
  <w:endnote w:type="continuationSeparator" w:id="0">
    <w:p w14:paraId="2E638A2E" w14:textId="77777777" w:rsidR="004D522A" w:rsidRDefault="004D52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48DE1" w14:textId="77777777" w:rsidR="004D522A" w:rsidRDefault="004D522A" w:rsidP="00117666">
      <w:pPr>
        <w:spacing w:after="0"/>
      </w:pPr>
      <w:r>
        <w:separator/>
      </w:r>
    </w:p>
  </w:footnote>
  <w:footnote w:type="continuationSeparator" w:id="0">
    <w:p w14:paraId="4C294046" w14:textId="77777777" w:rsidR="004D522A" w:rsidRDefault="004D52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1635476">
    <w:abstractNumId w:val="0"/>
  </w:num>
  <w:num w:numId="2" w16cid:durableId="444345380">
    <w:abstractNumId w:val="4"/>
  </w:num>
  <w:num w:numId="3" w16cid:durableId="528766160">
    <w:abstractNumId w:val="1"/>
  </w:num>
  <w:num w:numId="4" w16cid:durableId="1137526468">
    <w:abstractNumId w:val="5"/>
  </w:num>
  <w:num w:numId="5" w16cid:durableId="17949841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4803975">
    <w:abstractNumId w:val="3"/>
  </w:num>
  <w:num w:numId="7" w16cid:durableId="1745756447">
    <w:abstractNumId w:val="6"/>
  </w:num>
  <w:num w:numId="8" w16cid:durableId="1319111084">
    <w:abstractNumId w:val="6"/>
  </w:num>
  <w:num w:numId="9" w16cid:durableId="1489133272">
    <w:abstractNumId w:val="6"/>
  </w:num>
  <w:num w:numId="10" w16cid:durableId="928461055">
    <w:abstractNumId w:val="6"/>
  </w:num>
  <w:num w:numId="11" w16cid:durableId="649789589">
    <w:abstractNumId w:val="6"/>
  </w:num>
  <w:num w:numId="12" w16cid:durableId="1911887856">
    <w:abstractNumId w:val="6"/>
  </w:num>
  <w:num w:numId="13" w16cid:durableId="414132161">
    <w:abstractNumId w:val="3"/>
  </w:num>
  <w:num w:numId="14" w16cid:durableId="494343354">
    <w:abstractNumId w:val="2"/>
  </w:num>
  <w:num w:numId="15" w16cid:durableId="1400667317">
    <w:abstractNumId w:val="2"/>
  </w:num>
  <w:num w:numId="16" w16cid:durableId="2131975011">
    <w:abstractNumId w:val="2"/>
  </w:num>
  <w:num w:numId="17" w16cid:durableId="2050303777">
    <w:abstractNumId w:val="2"/>
  </w:num>
  <w:num w:numId="18" w16cid:durableId="802121336">
    <w:abstractNumId w:val="2"/>
  </w:num>
  <w:num w:numId="19" w16cid:durableId="2324738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109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813"/>
    <w:rsid w:val="003D2F2D"/>
    <w:rsid w:val="00401590"/>
    <w:rsid w:val="00447801"/>
    <w:rsid w:val="00452E9C"/>
    <w:rsid w:val="004735C8"/>
    <w:rsid w:val="004947A6"/>
    <w:rsid w:val="004961FF"/>
    <w:rsid w:val="004D522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A93"/>
    <w:rsid w:val="00885156"/>
    <w:rsid w:val="009151AA"/>
    <w:rsid w:val="0093429D"/>
    <w:rsid w:val="00943573"/>
    <w:rsid w:val="00964134"/>
    <w:rsid w:val="00970F7D"/>
    <w:rsid w:val="009827DA"/>
    <w:rsid w:val="00994A3D"/>
    <w:rsid w:val="009C2B12"/>
    <w:rsid w:val="00A174D9"/>
    <w:rsid w:val="00AA4D24"/>
    <w:rsid w:val="00AB6715"/>
    <w:rsid w:val="00B1671E"/>
    <w:rsid w:val="00B25EB8"/>
    <w:rsid w:val="00B37F4D"/>
    <w:rsid w:val="00BE2B74"/>
    <w:rsid w:val="00C52A7B"/>
    <w:rsid w:val="00C56BAF"/>
    <w:rsid w:val="00C679AA"/>
    <w:rsid w:val="00C75972"/>
    <w:rsid w:val="00CD066B"/>
    <w:rsid w:val="00CE4FEE"/>
    <w:rsid w:val="00D060CF"/>
    <w:rsid w:val="00D67AB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C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231097"/>
    <w:pPr>
      <w:spacing w:after="0" w:line="240" w:lineRule="auto"/>
    </w:pPr>
    <w:rPr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3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anqian</cp:lastModifiedBy>
  <cp:revision>7</cp:revision>
  <cp:lastPrinted>2013-10-03T12:51:00Z</cp:lastPrinted>
  <dcterms:created xsi:type="dcterms:W3CDTF">2018-11-23T08:58:00Z</dcterms:created>
  <dcterms:modified xsi:type="dcterms:W3CDTF">2022-06-24T08:59:00Z</dcterms:modified>
</cp:coreProperties>
</file>